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398C8" w14:textId="77777777" w:rsidR="00865B52" w:rsidRPr="00865B52" w:rsidRDefault="00865B52" w:rsidP="0049070A">
      <w:pPr>
        <w:ind w:left="720"/>
        <w:jc w:val="both"/>
        <w:rPr>
          <w:b/>
          <w:bCs/>
          <w:sz w:val="40"/>
          <w:szCs w:val="40"/>
        </w:rPr>
      </w:pPr>
      <w:r w:rsidRPr="00865B52">
        <w:rPr>
          <w:b/>
          <w:bCs/>
          <w:sz w:val="40"/>
          <w:szCs w:val="40"/>
        </w:rPr>
        <w:t>A wearable telehealth system for the monitoring of parameters related to heart failure.</w:t>
      </w:r>
    </w:p>
    <w:p w14:paraId="075FF6FC" w14:textId="0792CC7C" w:rsidR="0097600C" w:rsidRDefault="0097600C"/>
    <w:p w14:paraId="25BB6799" w14:textId="2182150D" w:rsidR="0097600C" w:rsidRDefault="0097600C"/>
    <w:p w14:paraId="1E83577A" w14:textId="2FBFB07F" w:rsidR="00753224" w:rsidRDefault="00753224" w:rsidP="00832985">
      <w:pPr>
        <w:jc w:val="both"/>
      </w:pPr>
    </w:p>
    <w:p w14:paraId="67E2D56C" w14:textId="7B2F6376" w:rsidR="00753224" w:rsidRPr="00987DF3" w:rsidRDefault="00753224" w:rsidP="00987DF3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987DF3">
        <w:rPr>
          <w:b/>
          <w:bCs/>
        </w:rPr>
        <w:t>Arduino Code:</w:t>
      </w:r>
    </w:p>
    <w:p w14:paraId="6407A3AB" w14:textId="5D2E85C8" w:rsidR="00753224" w:rsidRDefault="00753224" w:rsidP="00832985">
      <w:pPr>
        <w:jc w:val="both"/>
      </w:pPr>
      <w:r>
        <w:t>The code used for the wearable device is based on the Arduino and can be accessed here:</w:t>
      </w:r>
    </w:p>
    <w:p w14:paraId="6AF60BE6" w14:textId="0AD147A3" w:rsidR="001347C2" w:rsidRDefault="00C74D42" w:rsidP="00832985">
      <w:pPr>
        <w:jc w:val="both"/>
      </w:pPr>
      <w:r w:rsidRPr="00C74D42">
        <w:t>https://github.com/ShkhAsher/DEVELOPMENT-OF-A-WEARABLE-DEVICE-FOR-MONITORING-PHYSIOLOGICAL-PARAMETERS-RELATED-TO-HEART-FAILURE</w:t>
      </w:r>
    </w:p>
    <w:p w14:paraId="75C8F852" w14:textId="77777777" w:rsidR="00C74D42" w:rsidRDefault="00C74D42" w:rsidP="00832985">
      <w:pPr>
        <w:jc w:val="both"/>
      </w:pPr>
    </w:p>
    <w:p w14:paraId="6C4CA2E7" w14:textId="77777777" w:rsidR="00BD47E1" w:rsidRDefault="00BD47E1" w:rsidP="00832985">
      <w:pPr>
        <w:jc w:val="both"/>
      </w:pPr>
    </w:p>
    <w:sectPr w:rsidR="00BD47E1" w:rsidSect="00DE5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4C365D"/>
    <w:multiLevelType w:val="hybridMultilevel"/>
    <w:tmpl w:val="639E2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7262C2"/>
    <w:multiLevelType w:val="hybridMultilevel"/>
    <w:tmpl w:val="639E20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5815">
    <w:abstractNumId w:val="0"/>
  </w:num>
  <w:num w:numId="2" w16cid:durableId="540141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00C"/>
    <w:rsid w:val="000D1CCE"/>
    <w:rsid w:val="000E235C"/>
    <w:rsid w:val="001135AB"/>
    <w:rsid w:val="001347C2"/>
    <w:rsid w:val="001C16E3"/>
    <w:rsid w:val="001F3DA4"/>
    <w:rsid w:val="00217BFF"/>
    <w:rsid w:val="00255273"/>
    <w:rsid w:val="00256CDD"/>
    <w:rsid w:val="00276AA6"/>
    <w:rsid w:val="002B56FA"/>
    <w:rsid w:val="002D2885"/>
    <w:rsid w:val="002F4189"/>
    <w:rsid w:val="002F66A5"/>
    <w:rsid w:val="003110B1"/>
    <w:rsid w:val="00332A7B"/>
    <w:rsid w:val="00336D3F"/>
    <w:rsid w:val="00363D65"/>
    <w:rsid w:val="00415D8F"/>
    <w:rsid w:val="00433D0F"/>
    <w:rsid w:val="0049070A"/>
    <w:rsid w:val="004D4740"/>
    <w:rsid w:val="004F0E53"/>
    <w:rsid w:val="005164D7"/>
    <w:rsid w:val="0056293D"/>
    <w:rsid w:val="005E4D8F"/>
    <w:rsid w:val="0061319A"/>
    <w:rsid w:val="00694A47"/>
    <w:rsid w:val="006E5DEE"/>
    <w:rsid w:val="00700E40"/>
    <w:rsid w:val="00753224"/>
    <w:rsid w:val="007C48A4"/>
    <w:rsid w:val="00832985"/>
    <w:rsid w:val="00865B52"/>
    <w:rsid w:val="0087058A"/>
    <w:rsid w:val="00872AE7"/>
    <w:rsid w:val="0087788E"/>
    <w:rsid w:val="008F48A2"/>
    <w:rsid w:val="00933281"/>
    <w:rsid w:val="00943556"/>
    <w:rsid w:val="0097600C"/>
    <w:rsid w:val="00987DF3"/>
    <w:rsid w:val="00A473F3"/>
    <w:rsid w:val="00A61B6A"/>
    <w:rsid w:val="00B41FF9"/>
    <w:rsid w:val="00B46CE0"/>
    <w:rsid w:val="00B56123"/>
    <w:rsid w:val="00B56BA3"/>
    <w:rsid w:val="00B6011A"/>
    <w:rsid w:val="00B76701"/>
    <w:rsid w:val="00BA0810"/>
    <w:rsid w:val="00BD47E1"/>
    <w:rsid w:val="00C52CE5"/>
    <w:rsid w:val="00C74D42"/>
    <w:rsid w:val="00C77389"/>
    <w:rsid w:val="00CC207E"/>
    <w:rsid w:val="00CE1E9A"/>
    <w:rsid w:val="00D0533E"/>
    <w:rsid w:val="00D0722B"/>
    <w:rsid w:val="00D61F51"/>
    <w:rsid w:val="00DB1067"/>
    <w:rsid w:val="00DE5E2E"/>
    <w:rsid w:val="00DE7999"/>
    <w:rsid w:val="00DF2769"/>
    <w:rsid w:val="00DF40CF"/>
    <w:rsid w:val="00E14B9C"/>
    <w:rsid w:val="00E1645C"/>
    <w:rsid w:val="00E32C5D"/>
    <w:rsid w:val="00E853AA"/>
    <w:rsid w:val="00FB34AD"/>
    <w:rsid w:val="00FD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46A2B"/>
  <w15:chartTrackingRefBased/>
  <w15:docId w15:val="{BFDA9EA1-0A53-DA4F-BDFE-55037E215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97600C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B601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011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87DF3"/>
    <w:pPr>
      <w:ind w:left="720"/>
      <w:contextualSpacing/>
    </w:pPr>
  </w:style>
  <w:style w:type="paragraph" w:styleId="Revision">
    <w:name w:val="Revision"/>
    <w:hidden/>
    <w:uiPriority w:val="99"/>
    <w:semiHidden/>
    <w:rsid w:val="001F3DA4"/>
  </w:style>
  <w:style w:type="character" w:styleId="CommentReference">
    <w:name w:val="annotation reference"/>
    <w:basedOn w:val="DefaultParagraphFont"/>
    <w:uiPriority w:val="99"/>
    <w:semiHidden/>
    <w:unhideWhenUsed/>
    <w:rsid w:val="001F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D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DA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74D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kh Muhammad Asher Iqbal</dc:creator>
  <cp:keywords/>
  <dc:description/>
  <cp:lastModifiedBy>Sheikh Muhammad Asher Iqbal</cp:lastModifiedBy>
  <cp:revision>2</cp:revision>
  <dcterms:created xsi:type="dcterms:W3CDTF">2025-05-14T02:38:00Z</dcterms:created>
  <dcterms:modified xsi:type="dcterms:W3CDTF">2025-05-14T02:38:00Z</dcterms:modified>
</cp:coreProperties>
</file>